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E9C4E" w14:textId="77777777" w:rsidR="002C05E1" w:rsidRDefault="002C05E1"/>
    <w:p w14:paraId="22DF1E46" w14:textId="77777777" w:rsidR="002C05E1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4993746" w14:textId="77777777" w:rsidR="002C05E1" w:rsidRDefault="002C05E1"/>
    <w:p w14:paraId="64EA5C15" w14:textId="77777777" w:rsidR="002C05E1" w:rsidRDefault="002C05E1"/>
    <w:p w14:paraId="0DDB81CD" w14:textId="77777777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s (PHQ-9)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45E9FD5C" w14:textId="2246D0D4" w:rsidR="00EA6838" w:rsidRPr="00EA6838" w:rsidRDefault="00EA683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s adjusted for dietary intak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390F45BA" w14:textId="18CA2082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EA6838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Multivariable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s</w:t>
      </w:r>
      <w:r>
        <w:rPr>
          <w:rFonts w:ascii="Times New Roman" w:hAnsi="Times New Roman" w:cs="Times New Roman"/>
          <w:b/>
          <w:bCs/>
          <w:sz w:val="24"/>
        </w:rPr>
        <w:t xml:space="preserve"> stratified by sex.</w:t>
      </w:r>
    </w:p>
    <w:p w14:paraId="19F2C983" w14:textId="1D4DDB5E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EA6838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Multivariable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s</w:t>
      </w:r>
      <w:r>
        <w:rPr>
          <w:rFonts w:ascii="Times New Roman" w:hAnsi="Times New Roman" w:cs="Times New Roman"/>
          <w:b/>
          <w:bCs/>
          <w:sz w:val="24"/>
        </w:rPr>
        <w:t xml:space="preserve"> stratified by </w:t>
      </w:r>
      <w:r>
        <w:rPr>
          <w:rFonts w:ascii="Times New Roman" w:hAnsi="Times New Roman" w:cs="Times New Roman" w:hint="eastAsia"/>
          <w:b/>
          <w:bCs/>
          <w:sz w:val="24"/>
        </w:rPr>
        <w:t>ag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0146196C" w14:textId="7F5209F6" w:rsidR="00D035EE" w:rsidRPr="00D035EE" w:rsidRDefault="00D035E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EA6838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8027D4" w:rsidRPr="008027D4">
        <w:rPr>
          <w:rFonts w:ascii="Times New Roman" w:hAnsi="Times New Roman" w:cs="Times New Roman"/>
          <w:b/>
          <w:bCs/>
          <w:sz w:val="24"/>
        </w:rPr>
        <w:t>Cox proportional hazard regression</w:t>
      </w:r>
      <w:r>
        <w:rPr>
          <w:rFonts w:ascii="Times New Roman" w:hAnsi="Times New Roman" w:cs="Times New Roman"/>
          <w:b/>
          <w:bCs/>
          <w:sz w:val="24"/>
        </w:rPr>
        <w:t xml:space="preserve">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 w:hint="eastAsia"/>
          <w:b/>
          <w:bCs/>
          <w:sz w:val="24"/>
        </w:rPr>
        <w:t>, depressive symptoms (PHQ-9) and mortalit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5AEF07A0" w14:textId="524EA3B9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EA6838"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Direct and indirect effects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on mortality with depressi</w:t>
      </w:r>
      <w:r>
        <w:rPr>
          <w:rFonts w:ascii="Times New Roman" w:hAnsi="Times New Roman" w:cs="Times New Roman" w:hint="eastAsia"/>
          <w:b/>
          <w:bCs/>
          <w:sz w:val="24"/>
        </w:rPr>
        <w:t>ve symptom</w:t>
      </w:r>
      <w:r>
        <w:rPr>
          <w:rFonts w:ascii="Times New Roman" w:hAnsi="Times New Roman" w:cs="Times New Roman"/>
          <w:b/>
          <w:bCs/>
          <w:sz w:val="24"/>
        </w:rPr>
        <w:t xml:space="preserve"> as mediator.Figure S1. Flow chart of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participant select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01937C1" w14:textId="1D84CB61" w:rsidR="00AE0BE1" w:rsidRDefault="00AE0BE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Flow chart of participant select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F047538" w14:textId="77777777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Correlation matrix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an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epressive symptoms.</w:t>
      </w:r>
      <w:r>
        <w:rPr>
          <w:rFonts w:ascii="Times New Roman" w:hAnsi="Times New Roman" w:cs="Times New Roman"/>
          <w:sz w:val="24"/>
        </w:rPr>
        <w:t xml:space="preserve"> </w:t>
      </w:r>
    </w:p>
    <w:p w14:paraId="0911B4FF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07595157" w14:textId="77777777" w:rsidR="002C05E1" w:rsidRDefault="00000000">
      <w:r>
        <w:br w:type="page"/>
      </w:r>
    </w:p>
    <w:p w14:paraId="08921AA6" w14:textId="77777777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0"/>
        <w:gridCol w:w="2781"/>
        <w:gridCol w:w="4128"/>
        <w:gridCol w:w="2506"/>
        <w:gridCol w:w="2003"/>
      </w:tblGrid>
      <w:tr w:rsidR="002C05E1" w14:paraId="5280947A" w14:textId="77777777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1513F1" w14:textId="77777777" w:rsidR="002C05E1" w:rsidRDefault="002C05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AAE2E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CEEC3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49CED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907FB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2C05E1" w14:paraId="0E3A4A39" w14:textId="77777777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CCF5F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705094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741CEF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2, 0.047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AEDD3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68380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72</w:t>
            </w:r>
          </w:p>
        </w:tc>
      </w:tr>
      <w:tr w:rsidR="002C05E1" w14:paraId="5D37A87F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D3E32D6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13C8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C83A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2, 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276E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762D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86</w:t>
            </w:r>
          </w:p>
        </w:tc>
      </w:tr>
      <w:tr w:rsidR="002C05E1" w14:paraId="10F6EBC7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B47FA8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330E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83E0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F5A4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7D65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88</w:t>
            </w:r>
          </w:p>
        </w:tc>
      </w:tr>
      <w:tr w:rsidR="002C05E1" w14:paraId="630455E0" w14:textId="77777777">
        <w:trPr>
          <w:trHeight w:val="27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BFE3CB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92CCE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CC3C0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0.05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2868A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44D09F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90</w:t>
            </w:r>
          </w:p>
        </w:tc>
      </w:tr>
      <w:tr w:rsidR="002C05E1" w14:paraId="488F5E7A" w14:textId="77777777">
        <w:trPr>
          <w:trHeight w:val="270"/>
        </w:trPr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5F64B7" w14:textId="77777777" w:rsidR="002C05E1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PingFang SC Ultralight" w:hAnsi="Times New Roman" w:cs="Times New Roman"/>
                <w:color w:val="333333"/>
                <w:sz w:val="24"/>
                <w:shd w:val="clear" w:color="auto" w:fill="FFFFFF"/>
              </w:rPr>
              <w:t>Abbreviations:</w:t>
            </w:r>
            <w:r>
              <w:rPr>
                <w:rFonts w:ascii="Times New Roman" w:eastAsia="PingFang SC Ultralight" w:hAnsi="Times New Roman" w:cs="Times New Roman" w:hint="eastAsia"/>
                <w:color w:val="333333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HQ-9, the Patient Health Questionnaire;</w:t>
            </w:r>
            <w:r>
              <w:rPr>
                <w:rFonts w:ascii="Times New Roman" w:eastAsia="PingFang SC Ultralight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MA, methylmalonic acid; BMI, body weight index; VB12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itam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; MCV, mean cell volume; HCT, Hematocrit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3EA7A15D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: adjusted for sex, race/ethnicity, education, poverty-to-income ratio, and marital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3FE6414E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: model 1 +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7F6422FA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3: model 2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amin B12 + Fol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3F9EC243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: 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MCV + H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3F285BDE" w14:textId="77777777" w:rsidR="002C05E1" w:rsidRDefault="002C05E1">
      <w:pPr>
        <w:rPr>
          <w:rFonts w:ascii="Times New Roman" w:hAnsi="Times New Roman" w:cs="Times New Roman"/>
          <w:sz w:val="24"/>
        </w:rPr>
      </w:pPr>
    </w:p>
    <w:p w14:paraId="0A591C8F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17A94350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538811BA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261CF938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40919B5B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2D01CCE0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391D668C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37F3D30A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1FF3F9BB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6DC03F44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034806B9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7D3693C9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31D08926" w14:textId="77777777" w:rsidR="002C05E1" w:rsidRDefault="002C05E1">
      <w:pPr>
        <w:rPr>
          <w:rFonts w:ascii="Times New Roman" w:hAnsi="Times New Roman" w:cs="Times New Roman"/>
          <w:b/>
          <w:bCs/>
          <w:sz w:val="24"/>
        </w:rPr>
      </w:pPr>
    </w:p>
    <w:p w14:paraId="5359DCDB" w14:textId="77777777" w:rsidR="00EA6838" w:rsidRPr="00EA6838" w:rsidRDefault="00EA6838" w:rsidP="00EA683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s adjusted for dietary intak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7"/>
        <w:gridCol w:w="2725"/>
        <w:gridCol w:w="4417"/>
        <w:gridCol w:w="2393"/>
        <w:gridCol w:w="6"/>
      </w:tblGrid>
      <w:tr w:rsidR="00150AC6" w:rsidRPr="00150AC6" w14:paraId="73B931B0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8838" w14:textId="77777777" w:rsidR="00150AC6" w:rsidRPr="00A10CDB" w:rsidRDefault="00150AC6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9FF7" w14:textId="77777777" w:rsidR="00150AC6" w:rsidRPr="00A10CDB" w:rsidRDefault="00150AC6" w:rsidP="00A10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957A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95%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65D9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150AC6" w:rsidRPr="00150AC6" w14:paraId="1F7A2E82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072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M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A147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605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0.003,0.04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FCB" w14:textId="42010B78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028</w:t>
            </w:r>
          </w:p>
        </w:tc>
      </w:tr>
      <w:tr w:rsidR="00150AC6" w:rsidRPr="00150AC6" w14:paraId="30E50CF0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56A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238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FD2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0.106,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055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50AC6" w:rsidRPr="00150AC6" w14:paraId="21CBAD53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7EE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Dietary V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C003" w14:textId="3D21DD6D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F1CE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-0.023,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6F3" w14:textId="5738687A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993</w:t>
            </w:r>
          </w:p>
        </w:tc>
      </w:tr>
      <w:tr w:rsidR="00150AC6" w:rsidRPr="00150AC6" w14:paraId="529128C4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2D9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Dietary 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136E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1937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-0.039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393" w14:textId="2A0CEDE8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153</w:t>
            </w:r>
          </w:p>
        </w:tc>
      </w:tr>
      <w:tr w:rsidR="00150AC6" w:rsidRPr="00150AC6" w14:paraId="7A3B92BF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C34B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0CB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63C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0.023,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EE7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150AC6" w:rsidRPr="00150AC6" w14:paraId="4C971562" w14:textId="77777777" w:rsidTr="00A10CDB">
        <w:trPr>
          <w:gridAfter w:val="1"/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9761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56F5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ABFF" w14:textId="77777777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(-0.025,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6247" w14:textId="4D0FB219" w:rsidR="00150AC6" w:rsidRPr="00A10CDB" w:rsidRDefault="00150AC6" w:rsidP="00A10CD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0.944</w:t>
            </w:r>
          </w:p>
        </w:tc>
      </w:tr>
      <w:tr w:rsidR="00150AC6" w:rsidRPr="00150AC6" w14:paraId="64864C59" w14:textId="77777777" w:rsidTr="00A10CDB">
        <w:trPr>
          <w:gridAfter w:val="1"/>
          <w:trHeight w:val="312"/>
        </w:trPr>
        <w:tc>
          <w:tcPr>
            <w:tcW w:w="0" w:type="auto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3767" w14:textId="60F6F64D" w:rsidR="00150AC6" w:rsidRPr="00A10CDB" w:rsidRDefault="00150AC6" w:rsidP="00A10CD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>Abbreviations: PHQ-9, the Patient Health Questionnaire; MMA, methylmalonic acid; BMI, body weight index; VB12, Vitamin B12; MCV, mean cell volume; HCT, Hematocrit.;</w:t>
            </w: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br/>
              <w:t xml:space="preserve">Model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was</w:t>
            </w:r>
            <w:r w:rsidRPr="00A10CDB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sex, race/ethnicity, education, poverty-to-income ratio, and marital status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.</w:t>
            </w:r>
          </w:p>
        </w:tc>
      </w:tr>
      <w:tr w:rsidR="00150AC6" w:rsidRPr="00150AC6" w14:paraId="70B7F6C9" w14:textId="77777777" w:rsidTr="00A10CDB">
        <w:trPr>
          <w:trHeight w:val="270"/>
        </w:trPr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BDBAF" w14:textId="77777777" w:rsidR="00150AC6" w:rsidRPr="00A10CDB" w:rsidRDefault="00150AC6" w:rsidP="00A10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78AE3" w14:textId="77777777" w:rsidR="00150AC6" w:rsidRPr="00A10CDB" w:rsidRDefault="00150AC6" w:rsidP="00150AC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7415B170" w14:textId="5C83726E" w:rsidR="00EA6838" w:rsidRDefault="00150AC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A6838">
        <w:rPr>
          <w:rFonts w:ascii="Times New Roman" w:hAnsi="Times New Roman" w:cs="Times New Roman"/>
          <w:b/>
          <w:bCs/>
          <w:sz w:val="24"/>
        </w:rPr>
        <w:br w:type="page"/>
      </w:r>
    </w:p>
    <w:p w14:paraId="282A3C6A" w14:textId="2DEBD762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150AC6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Multivariable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</w:t>
      </w:r>
      <w:r>
        <w:rPr>
          <w:rFonts w:ascii="Times New Roman" w:hAnsi="Times New Roman" w:cs="Times New Roman"/>
          <w:b/>
          <w:bCs/>
          <w:sz w:val="24"/>
        </w:rPr>
        <w:t xml:space="preserve"> stratified by sex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377"/>
        <w:gridCol w:w="1507"/>
        <w:gridCol w:w="2224"/>
        <w:gridCol w:w="1361"/>
        <w:gridCol w:w="1093"/>
        <w:gridCol w:w="1507"/>
        <w:gridCol w:w="2335"/>
        <w:gridCol w:w="1361"/>
        <w:gridCol w:w="1093"/>
      </w:tblGrid>
      <w:tr w:rsidR="002C05E1" w14:paraId="52D242A5" w14:textId="77777777">
        <w:trPr>
          <w:trHeight w:val="27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5C7E87" w14:textId="77777777" w:rsidR="002C05E1" w:rsidRDefault="002C05E1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6F00F2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n (N = 2495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842026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men (N = 3031)</w:t>
            </w:r>
          </w:p>
        </w:tc>
      </w:tr>
      <w:tr w:rsidR="002C05E1" w14:paraId="3A7164C4" w14:textId="77777777">
        <w:trPr>
          <w:trHeight w:val="27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53A2E8" w14:textId="77777777" w:rsidR="002C05E1" w:rsidRDefault="002C05E1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9D9ED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E42C12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7B99AF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C3C50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6ACAD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F4EC3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6166D0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61226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2C05E1" w14:paraId="14BAE878" w14:textId="77777777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B339882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56E7CE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AB9B2C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4, 0.063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0C83F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83058E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1CE6CA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2B365B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-0.018, 0.04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D12C4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9CB43B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2C05E1" w14:paraId="7F10D327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174FD70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B943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1FCB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5, 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8C03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1C4C3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636B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E0E6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-0.018, 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C66C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FD1D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:rsidR="002C05E1" w14:paraId="6D1D6542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3818105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F6E6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BAAE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12, 0.0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93EC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B5693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53B6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52EA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-0.010, 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B415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57DF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9</w:t>
            </w:r>
          </w:p>
        </w:tc>
      </w:tr>
      <w:tr w:rsidR="002C05E1" w14:paraId="43F81EEC" w14:textId="77777777">
        <w:trPr>
          <w:trHeight w:val="27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C28599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8BF25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DD7A9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10, 0.07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B5553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92EEB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DC536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791C8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47DC5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DC5D66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2C05E1" w14:paraId="32DF4ACC" w14:textId="77777777">
        <w:trPr>
          <w:trHeight w:val="270"/>
        </w:trPr>
        <w:tc>
          <w:tcPr>
            <w:tcW w:w="0" w:type="auto"/>
            <w:gridSpan w:val="9"/>
            <w:tcBorders>
              <w:top w:val="single" w:sz="12" w:space="0" w:color="auto"/>
            </w:tcBorders>
            <w:shd w:val="clear" w:color="auto" w:fill="auto"/>
            <w:noWrap/>
          </w:tcPr>
          <w:p w14:paraId="20C709CB" w14:textId="77777777" w:rsidR="002C05E1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PingFang SC Ultralight" w:hAnsi="Times New Roman" w:cs="Times New Roman"/>
                <w:color w:val="333333"/>
                <w:sz w:val="24"/>
                <w:shd w:val="clear" w:color="auto" w:fill="FFFFFF"/>
              </w:rPr>
              <w:t>Abbreviations:</w:t>
            </w:r>
            <w:r>
              <w:rPr>
                <w:rFonts w:ascii="Times New Roman" w:eastAsia="PingFang SC Ultralight" w:hAnsi="Times New Roman" w:cs="Times New Roman" w:hint="eastAsia"/>
                <w:color w:val="333333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HQ-9, the Patient Health Questionnaire;</w:t>
            </w:r>
            <w:r>
              <w:rPr>
                <w:rFonts w:ascii="Times New Roman" w:eastAsia="PingFang SC Ultralight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MA, methylmalonic acid; BMI, body weight index; VB12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itam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; MCV, mean cell volume; HCT, Hematocrit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0ECF8438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1: adjusted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ge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ce/ethnicity, education, poverty-to-income ratio, and marital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4A101928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: model 1 +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66A1F1F0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3: model 2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amin B12 + Fol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6DCB7F4B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: 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MCV + H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3B4532FA" w14:textId="77777777" w:rsidR="002C05E1" w:rsidRDefault="00000000">
      <w:r>
        <w:br w:type="page"/>
      </w:r>
    </w:p>
    <w:p w14:paraId="68C16381" w14:textId="4BB2A903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150AC6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Multivariable linear regression analysis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depressive symptom</w:t>
      </w:r>
      <w:r>
        <w:rPr>
          <w:rFonts w:ascii="Times New Roman" w:hAnsi="Times New Roman" w:cs="Times New Roman"/>
          <w:b/>
          <w:bCs/>
          <w:sz w:val="24"/>
        </w:rPr>
        <w:t xml:space="preserve"> stratified by </w:t>
      </w:r>
      <w:r>
        <w:rPr>
          <w:rFonts w:ascii="Times New Roman" w:hAnsi="Times New Roman" w:cs="Times New Roman" w:hint="eastAsia"/>
          <w:b/>
          <w:bCs/>
          <w:sz w:val="24"/>
        </w:rPr>
        <w:t>ag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996"/>
        <w:gridCol w:w="1554"/>
        <w:gridCol w:w="2273"/>
        <w:gridCol w:w="1408"/>
        <w:gridCol w:w="1140"/>
        <w:gridCol w:w="1554"/>
        <w:gridCol w:w="2384"/>
        <w:gridCol w:w="1408"/>
        <w:gridCol w:w="1141"/>
      </w:tblGrid>
      <w:tr w:rsidR="002C05E1" w14:paraId="001F7CA8" w14:textId="77777777">
        <w:trPr>
          <w:trHeight w:val="27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133F07" w14:textId="77777777" w:rsidR="002C05E1" w:rsidRDefault="002C05E1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162491156"/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65D05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ge &lt; 6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years (N =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6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F6DA4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ge &gt;= 6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years (N =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2C05E1" w14:paraId="396B5C6B" w14:textId="77777777">
        <w:trPr>
          <w:trHeight w:val="27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2FDDD5F" w14:textId="77777777" w:rsidR="002C05E1" w:rsidRDefault="002C05E1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22630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3DB96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FF086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F30D4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5006F3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2762A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019536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C616F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2C05E1" w14:paraId="1AE43610" w14:textId="77777777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C53D2D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7C8CC0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D48ED5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C6A5B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CFEEF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0E5363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3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A1F3E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15BC6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CE9A82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2C05E1" w14:paraId="3E9D0F36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FFAB424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FDDA8F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45A8B891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1, 0.057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4BD778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4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39F629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00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970285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204867DC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1, 0.07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4C51799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6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82716A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78 </w:t>
            </w:r>
          </w:p>
        </w:tc>
      </w:tr>
      <w:tr w:rsidR="002C05E1" w14:paraId="54C9EC4B" w14:textId="7777777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A5D5ED7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B0C17E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9FCC7EF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7, 0.064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18F1AA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9FF4C9F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05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22B274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5 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7C8EE5D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9, 0.08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11496DE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DEC7ED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81 </w:t>
            </w:r>
          </w:p>
        </w:tc>
      </w:tr>
      <w:tr w:rsidR="002C05E1" w14:paraId="4EB5DE98" w14:textId="77777777">
        <w:trPr>
          <w:trHeight w:val="27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7AE750" w14:textId="77777777" w:rsidR="002C05E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08E1BF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22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C935A0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5, 0.062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1B21C7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EBA34A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08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E4191D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3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A42F18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06, 0.079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FA972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0472D4" w14:textId="77777777" w:rsidR="002C05E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82 </w:t>
            </w:r>
          </w:p>
        </w:tc>
      </w:tr>
      <w:tr w:rsidR="002C05E1" w14:paraId="36DB7E85" w14:textId="77777777">
        <w:trPr>
          <w:trHeight w:val="270"/>
        </w:trPr>
        <w:tc>
          <w:tcPr>
            <w:tcW w:w="0" w:type="auto"/>
            <w:gridSpan w:val="9"/>
            <w:tcBorders>
              <w:top w:val="single" w:sz="12" w:space="0" w:color="auto"/>
            </w:tcBorders>
            <w:shd w:val="clear" w:color="auto" w:fill="auto"/>
            <w:noWrap/>
          </w:tcPr>
          <w:p w14:paraId="3229542C" w14:textId="77777777" w:rsidR="002C05E1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PingFang SC Ultralight" w:hAnsi="Times New Roman" w:cs="Times New Roman"/>
                <w:color w:val="333333"/>
                <w:sz w:val="24"/>
                <w:shd w:val="clear" w:color="auto" w:fill="FFFFFF"/>
              </w:rPr>
              <w:t>Abbreviations:</w:t>
            </w:r>
            <w:r>
              <w:rPr>
                <w:rFonts w:ascii="Times New Roman" w:eastAsia="PingFang SC Ultralight" w:hAnsi="Times New Roman" w:cs="Times New Roman" w:hint="eastAsia"/>
                <w:color w:val="333333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HQ-9, the Patient Health Questionnaire;</w:t>
            </w:r>
            <w:r>
              <w:rPr>
                <w:rFonts w:ascii="Times New Roman" w:eastAsia="PingFang SC Ultralight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MA, methylmalonic acid; BMI, body weight index; VB12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itam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; MCV, mean cell volume; HCT, Hematocrit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768EE57C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1: adjusted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sex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ce/ethnicity, education, poverty-to-income ratio, and marital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6306CD84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: model 1 +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17072A61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3: model 2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amin B12 + Fol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;</w:t>
            </w:r>
          </w:p>
          <w:p w14:paraId="08F19486" w14:textId="77777777" w:rsidR="002C05E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: mod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MCV + H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bookmarkEnd w:id="0"/>
    </w:tbl>
    <w:p w14:paraId="1D9183BE" w14:textId="77777777" w:rsidR="002C05E1" w:rsidRDefault="002C05E1"/>
    <w:p w14:paraId="7277D82D" w14:textId="77777777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3E62838" w14:textId="77777777" w:rsidR="008027D4" w:rsidRPr="00D035EE" w:rsidRDefault="008027D4" w:rsidP="008027D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>. Multiv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</w:rPr>
        <w:t>i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027D4">
        <w:rPr>
          <w:rFonts w:ascii="Times New Roman" w:hAnsi="Times New Roman" w:cs="Times New Roman"/>
          <w:b/>
          <w:bCs/>
          <w:sz w:val="24"/>
        </w:rPr>
        <w:t>Cox proportional hazard regression</w:t>
      </w:r>
      <w:r>
        <w:rPr>
          <w:rFonts w:ascii="Times New Roman" w:hAnsi="Times New Roman" w:cs="Times New Roman"/>
          <w:b/>
          <w:bCs/>
          <w:sz w:val="24"/>
        </w:rPr>
        <w:t xml:space="preserve"> examining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 w:hint="eastAsia"/>
          <w:b/>
          <w:bCs/>
          <w:sz w:val="24"/>
        </w:rPr>
        <w:t>, depressive symptoms (PHQ-9) and mortalit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213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70"/>
        <w:gridCol w:w="1020"/>
        <w:gridCol w:w="1516"/>
        <w:gridCol w:w="1077"/>
        <w:gridCol w:w="1020"/>
        <w:gridCol w:w="1516"/>
        <w:gridCol w:w="1020"/>
        <w:gridCol w:w="1020"/>
        <w:gridCol w:w="1516"/>
        <w:gridCol w:w="1020"/>
        <w:gridCol w:w="222"/>
      </w:tblGrid>
      <w:tr w:rsidR="00EA6838" w:rsidRPr="00EA6838" w14:paraId="40776CDE" w14:textId="77777777" w:rsidTr="00A10CDB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AA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B0D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D38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C396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DF3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906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DD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33B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DE6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4A1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A6838" w:rsidRPr="00EA6838" w14:paraId="14F6146C" w14:textId="77777777" w:rsidTr="00A10CDB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DD98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E7F6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96B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D0B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C038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DF9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578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0F6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17CA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7D8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EA6838" w:rsidRPr="00EA6838" w14:paraId="38813D30" w14:textId="77777777" w:rsidTr="00A10CDB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BD1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A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FA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7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0A7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159,1.321)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77B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5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E8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D7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5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F379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156,1.320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700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A6838" w:rsidRPr="00EA6838" w14:paraId="6BFE53A9" w14:textId="77777777" w:rsidTr="00EA6838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59B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Q-9</w:t>
            </w:r>
          </w:p>
        </w:tc>
        <w:tc>
          <w:tcPr>
            <w:tcW w:w="3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E5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D59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594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102,1.2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4D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1A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F6B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097,1.2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3634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A6838" w:rsidRPr="00EA6838" w14:paraId="355FB9DB" w14:textId="77777777" w:rsidTr="00EA6838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47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BF0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8D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000,1.18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1DB" w14:textId="58C2521B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88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9B0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984,1.1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076F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F6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082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979,1.1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7033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2</w:t>
            </w:r>
          </w:p>
        </w:tc>
      </w:tr>
      <w:tr w:rsidR="00EA6838" w:rsidRPr="00EA6838" w14:paraId="0A0DD062" w14:textId="77777777" w:rsidTr="00EA6838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F6A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etary VB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198D" w14:textId="31D4B472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7D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932,1.07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9CC2" w14:textId="481B3CB3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AF0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89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927,1.0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BA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447" w14:textId="57F47D36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1BF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934,1.0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9B9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6</w:t>
            </w:r>
          </w:p>
        </w:tc>
      </w:tr>
      <w:tr w:rsidR="00EA6838" w:rsidRPr="00EA6838" w14:paraId="5AE9B6FA" w14:textId="77777777" w:rsidTr="00EA6838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F5D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etary Fo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24A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0DF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825,0.9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D246" w14:textId="597466D1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82A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9EB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826,0.9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AD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867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12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829,1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0A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5</w:t>
            </w:r>
          </w:p>
        </w:tc>
      </w:tr>
      <w:tr w:rsidR="00EA6838" w:rsidRPr="00EA6838" w14:paraId="199D116D" w14:textId="77777777" w:rsidTr="00EA6838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805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1508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BD1A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073,1.2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F8C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67F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F1C4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056,1.2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15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69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AB7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1.063,1.2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B9F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A6838" w:rsidRPr="00EA6838" w14:paraId="2A384BC0" w14:textId="77777777" w:rsidTr="00A10CDB">
        <w:trPr>
          <w:gridAfter w:val="1"/>
          <w:wAfter w:w="6" w:type="dxa"/>
          <w:trHeight w:val="270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8323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878B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B151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688,0.81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57C1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4D18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8496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679,0.8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336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BAA2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B11E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0.693,0.8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A4B1" w14:textId="77777777" w:rsidR="00EA6838" w:rsidRPr="00A10CDB" w:rsidRDefault="00EA6838" w:rsidP="00A1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A6838" w:rsidRPr="00EA6838" w14:paraId="1CC0BD75" w14:textId="77777777" w:rsidTr="00A10CDB">
        <w:trPr>
          <w:gridAfter w:val="1"/>
          <w:wAfter w:w="6" w:type="dxa"/>
          <w:trHeight w:val="312"/>
        </w:trPr>
        <w:tc>
          <w:tcPr>
            <w:tcW w:w="12127" w:type="dxa"/>
            <w:gridSpan w:val="10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6CCD" w14:textId="466B6DC5" w:rsidR="00EA6838" w:rsidRPr="00A10CDB" w:rsidRDefault="00EA6838" w:rsidP="00A1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bbreviations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HR, </w:t>
            </w:r>
            <w:r w:rsidRPr="00B87076">
              <w:rPr>
                <w:rFonts w:ascii="Times New Roman" w:eastAsia="Georgia" w:hAnsi="Times New Roman" w:cs="Times New Roman"/>
                <w:color w:val="2E2E2E"/>
                <w:sz w:val="24"/>
              </w:rPr>
              <w:t>hazard ratio</w:t>
            </w:r>
            <w:r>
              <w:rPr>
                <w:rFonts w:ascii="Times New Roman" w:hAnsi="Times New Roman" w:cs="Times New Roman" w:hint="eastAsia"/>
                <w:color w:val="2E2E2E"/>
                <w:sz w:val="24"/>
              </w:rPr>
              <w:t xml:space="preserve">; </w:t>
            </w: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Q-9, the Patient Health Questionnaire; MMA, methylmalonic acid; BMI, body weight index; VB12, Vitamin B12; MCV, mean cell volume; HCT, Hematocrit.;</w:t>
            </w: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s were </w:t>
            </w:r>
            <w:r w:rsidRPr="00A10CD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justed for sex, race/ethnicity, education, poverty-to-income ratio, and marital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</w:p>
        </w:tc>
      </w:tr>
      <w:tr w:rsidR="00EA6838" w:rsidRPr="00EA6838" w14:paraId="0C35C3C3" w14:textId="77777777" w:rsidTr="00EA6838">
        <w:trPr>
          <w:trHeight w:val="270"/>
        </w:trPr>
        <w:tc>
          <w:tcPr>
            <w:tcW w:w="12127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ED56" w14:textId="77777777" w:rsidR="00EA6838" w:rsidRPr="00A10CDB" w:rsidRDefault="00EA6838" w:rsidP="00EA68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46F" w14:textId="77777777" w:rsidR="00EA6838" w:rsidRPr="00A10CDB" w:rsidRDefault="00EA6838" w:rsidP="00EA68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02E1EB31" w14:textId="77777777" w:rsidR="00D035EE" w:rsidRPr="00EA6838" w:rsidRDefault="00D035EE" w:rsidP="00D035EE"/>
    <w:p w14:paraId="17D62F2A" w14:textId="77777777" w:rsidR="00D035EE" w:rsidRDefault="00D035E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AAD337A" w14:textId="200AACD6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150AC6"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Direct and indirect effects of </w:t>
      </w:r>
      <w:bookmarkStart w:id="1" w:name="_Hlk138288726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bookmarkEnd w:id="1"/>
      <w:r>
        <w:rPr>
          <w:rFonts w:ascii="Times New Roman" w:hAnsi="Times New Roman" w:cs="Times New Roman"/>
          <w:b/>
          <w:bCs/>
          <w:sz w:val="24"/>
        </w:rPr>
        <w:t xml:space="preserve"> on mortality with depressi</w:t>
      </w:r>
      <w:r>
        <w:rPr>
          <w:rFonts w:ascii="Times New Roman" w:hAnsi="Times New Roman" w:cs="Times New Roman" w:hint="eastAsia"/>
          <w:b/>
          <w:bCs/>
          <w:sz w:val="24"/>
        </w:rPr>
        <w:t>ve symptom</w:t>
      </w:r>
      <w:r>
        <w:rPr>
          <w:rFonts w:ascii="Times New Roman" w:hAnsi="Times New Roman" w:cs="Times New Roman"/>
          <w:b/>
          <w:bCs/>
          <w:sz w:val="24"/>
        </w:rPr>
        <w:t xml:space="preserve"> as mediator.</w:t>
      </w:r>
    </w:p>
    <w:tbl>
      <w:tblPr>
        <w:tblW w:w="9484" w:type="dxa"/>
        <w:tblInd w:w="100" w:type="dxa"/>
        <w:tblLook w:val="04A0" w:firstRow="1" w:lastRow="0" w:firstColumn="1" w:lastColumn="0" w:noHBand="0" w:noVBand="1"/>
      </w:tblPr>
      <w:tblGrid>
        <w:gridCol w:w="3318"/>
        <w:gridCol w:w="1991"/>
        <w:gridCol w:w="3190"/>
        <w:gridCol w:w="1698"/>
      </w:tblGrid>
      <w:tr w:rsidR="002C05E1" w14:paraId="7CCA4963" w14:textId="77777777">
        <w:trPr>
          <w:trHeight w:val="270"/>
        </w:trPr>
        <w:tc>
          <w:tcPr>
            <w:tcW w:w="26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9CB658" w14:textId="77777777" w:rsidR="002C05E1" w:rsidRDefault="002C05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0C44E1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31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BB4FB1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ED1EFB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2C05E1" w14:paraId="16B66C1D" w14:textId="77777777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62BB" w14:textId="77777777" w:rsidR="002C05E1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e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A53B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A7AA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17, 1.34)</w:t>
            </w:r>
          </w:p>
        </w:tc>
        <w:tc>
          <w:tcPr>
            <w:tcW w:w="16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1FCA" w14:textId="77777777" w:rsidR="002C05E1" w:rsidRDefault="002C05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05E1" w14:paraId="5315A9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654E" w14:textId="77777777" w:rsidR="002C05E1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5A33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098E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17, 1.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5AD0" w14:textId="77777777" w:rsidR="002C05E1" w:rsidRDefault="002C05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05E1" w14:paraId="60C9ED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0D5468" w14:textId="77777777" w:rsidR="002C05E1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ortion of indirect effec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BD44C" w14:textId="77777777" w:rsidR="002C05E1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C627D" w14:textId="77777777" w:rsidR="002C05E1" w:rsidRDefault="002C05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1B5CF5" w14:textId="77777777" w:rsidR="002C05E1" w:rsidRDefault="002C05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C05E1" w14:paraId="5B7CAD6D" w14:textId="77777777">
        <w:trPr>
          <w:trHeight w:val="270"/>
        </w:trPr>
        <w:tc>
          <w:tcPr>
            <w:tcW w:w="948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174D" w14:textId="77777777" w:rsidR="002C05E1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s were adjusted for age, sex, race/ethnicity, educational attainment, </w:t>
            </w:r>
            <w:r>
              <w:rPr>
                <w:rFonts w:ascii="Times New Roman" w:hAnsi="Times New Roman" w:cs="Times New Roman" w:hint="eastAsia"/>
                <w:sz w:val="24"/>
              </w:rPr>
              <w:t>marital</w:t>
            </w:r>
            <w:r>
              <w:rPr>
                <w:rFonts w:ascii="Times New Roman" w:hAnsi="Times New Roman" w:cs="Times New Roman"/>
                <w:sz w:val="24"/>
              </w:rPr>
              <w:t xml:space="preserve"> status, </w:t>
            </w:r>
            <w:r>
              <w:rPr>
                <w:rFonts w:ascii="Times New Roman" w:hAnsi="Times New Roman" w:cs="Times New Roman"/>
                <w:color w:val="101010"/>
                <w:sz w:val="24"/>
              </w:rPr>
              <w:t>poverty income ratio</w:t>
            </w:r>
            <w:r>
              <w:rPr>
                <w:rFonts w:ascii="Times New Roman" w:hAnsi="Times New Roman" w:cs="Times New Roman" w:hint="eastAsia"/>
                <w:color w:val="101010"/>
                <w:sz w:val="24"/>
              </w:rPr>
              <w:t xml:space="preserve">, BMI, VB1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 cell volu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101010"/>
                <w:sz w:val="24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101010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atocrit</w:t>
            </w:r>
            <w:r>
              <w:rPr>
                <w:rFonts w:ascii="Times New Roman" w:hAnsi="Times New Roman" w:cs="Times New Roman"/>
                <w:color w:val="101010"/>
                <w:sz w:val="24"/>
              </w:rPr>
              <w:t>.</w:t>
            </w:r>
          </w:p>
        </w:tc>
      </w:tr>
    </w:tbl>
    <w:p w14:paraId="5916213D" w14:textId="77777777" w:rsidR="002C05E1" w:rsidRDefault="002C05E1">
      <w:pPr>
        <w:rPr>
          <w:rFonts w:ascii="Times New Roman" w:eastAsia="宋体" w:hAnsi="Times New Roman" w:cs="Times New Roman"/>
          <w:sz w:val="24"/>
        </w:rPr>
      </w:pPr>
    </w:p>
    <w:p w14:paraId="4105F78E" w14:textId="77777777" w:rsidR="002C05E1" w:rsidRDefault="00000000">
      <w:r>
        <w:br w:type="page"/>
      </w:r>
    </w:p>
    <w:p w14:paraId="1CF6C6A0" w14:textId="77777777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129325CF" wp14:editId="321E3F8E">
            <wp:extent cx="4662805" cy="4621530"/>
            <wp:effectExtent l="0" t="0" r="0" b="7620"/>
            <wp:docPr id="5" name="图片 5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2805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E98E7" w14:textId="77777777" w:rsidR="002C05E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Flow chart of participant selecti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0ACB947" w14:textId="77777777" w:rsidR="002C05E1" w:rsidRDefault="00000000">
      <w:r>
        <w:br w:type="page"/>
      </w:r>
    </w:p>
    <w:p w14:paraId="4D4C86B9" w14:textId="77777777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4D78FDC1" wp14:editId="35ABC6C8">
            <wp:extent cx="5634990" cy="3857625"/>
            <wp:effectExtent l="0" t="0" r="3810" b="0"/>
            <wp:docPr id="6" name="图片 6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499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94E50" w14:textId="77777777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Correlation matrix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ethylmalonic acid</w:t>
      </w:r>
      <w:r>
        <w:rPr>
          <w:rFonts w:ascii="Times New Roman" w:hAnsi="Times New Roman" w:cs="Times New Roman" w:hint="eastAsia"/>
          <w:b/>
          <w:bCs/>
          <w:sz w:val="24"/>
        </w:rPr>
        <w:t>, and depressive symptom.</w:t>
      </w:r>
      <w:r>
        <w:rPr>
          <w:rFonts w:ascii="Times New Roman" w:hAnsi="Times New Roman" w:cs="Times New Roman"/>
          <w:sz w:val="24"/>
        </w:rPr>
        <w:t xml:space="preserve"> </w:t>
      </w:r>
    </w:p>
    <w:p w14:paraId="2A9E0424" w14:textId="77777777" w:rsidR="002C05E1" w:rsidRDefault="0000000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PingFang SC Ultralight" w:hAnsi="Times New Roman" w:cs="Times New Roman"/>
          <w:color w:val="333333"/>
          <w:sz w:val="24"/>
          <w:shd w:val="clear" w:color="auto" w:fill="FFFFFF"/>
        </w:rPr>
        <w:t>Abbreviations:</w:t>
      </w:r>
      <w:r>
        <w:rPr>
          <w:rFonts w:ascii="Times New Roman" w:eastAsia="PingFang SC Ultralight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PHQ-9, the Patient Health Questionnaire;</w:t>
      </w:r>
      <w:r>
        <w:rPr>
          <w:rFonts w:ascii="Times New Roman" w:eastAsia="PingFang SC Ultralight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MMA, methylmalonic acid; BMI, body weight index; VB12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V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tam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2; MCV, mean cell volume; HCT, Hematocrit.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;</w:t>
      </w:r>
    </w:p>
    <w:p w14:paraId="0B11B1F2" w14:textId="77777777" w:rsidR="002C05E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or and number present the Pearson correlation coefficients</w:t>
      </w:r>
      <w:r>
        <w:rPr>
          <w:rFonts w:ascii="Times New Roman" w:hAnsi="Times New Roman" w:cs="Times New Roman" w:hint="eastAsia"/>
          <w:sz w:val="24"/>
        </w:rPr>
        <w:t>. None of the correlations of these variables were significant.</w:t>
      </w:r>
    </w:p>
    <w:p w14:paraId="40E454B9" w14:textId="77777777" w:rsidR="002C05E1" w:rsidRDefault="002C05E1"/>
    <w:sectPr w:rsidR="002C05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519EF" w14:textId="77777777" w:rsidR="000162CA" w:rsidRDefault="000162CA" w:rsidP="00E30629">
      <w:r>
        <w:separator/>
      </w:r>
    </w:p>
  </w:endnote>
  <w:endnote w:type="continuationSeparator" w:id="0">
    <w:p w14:paraId="63937AB3" w14:textId="77777777" w:rsidR="000162CA" w:rsidRDefault="000162CA" w:rsidP="00E30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ingFang SC Ultralight">
    <w:altName w:val="微软雅黑"/>
    <w:charset w:val="86"/>
    <w:family w:val="swiss"/>
    <w:pitch w:val="default"/>
    <w:sig w:usb0="00000000" w:usb1="00000000" w:usb2="00000017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12CC1" w14:textId="77777777" w:rsidR="000162CA" w:rsidRDefault="000162CA" w:rsidP="00E30629">
      <w:r>
        <w:separator/>
      </w:r>
    </w:p>
  </w:footnote>
  <w:footnote w:type="continuationSeparator" w:id="0">
    <w:p w14:paraId="05E62F6D" w14:textId="77777777" w:rsidR="000162CA" w:rsidRDefault="000162CA" w:rsidP="00E30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A3ODk1ODg1NjliNjNiYzNmYzQyMTVlYmUyYjI4MTcifQ=="/>
  </w:docVars>
  <w:rsids>
    <w:rsidRoot w:val="2CC94E7B"/>
    <w:rsid w:val="000162CA"/>
    <w:rsid w:val="00150AC6"/>
    <w:rsid w:val="002C05E1"/>
    <w:rsid w:val="00537399"/>
    <w:rsid w:val="008027D4"/>
    <w:rsid w:val="00876491"/>
    <w:rsid w:val="00A10CDB"/>
    <w:rsid w:val="00AE0BE1"/>
    <w:rsid w:val="00B75127"/>
    <w:rsid w:val="00D035EE"/>
    <w:rsid w:val="00DB52A5"/>
    <w:rsid w:val="00E30629"/>
    <w:rsid w:val="00E510AA"/>
    <w:rsid w:val="00EA6838"/>
    <w:rsid w:val="06B07B82"/>
    <w:rsid w:val="0D674D12"/>
    <w:rsid w:val="1C7F603F"/>
    <w:rsid w:val="20276C63"/>
    <w:rsid w:val="2CC94E7B"/>
    <w:rsid w:val="334C3735"/>
    <w:rsid w:val="35026F4B"/>
    <w:rsid w:val="43122298"/>
    <w:rsid w:val="4671675C"/>
    <w:rsid w:val="4F9842DC"/>
    <w:rsid w:val="7A2F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7A5EB6"/>
  <w15:docId w15:val="{ED892BC8-5963-48E3-A9A8-DAABDA99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035E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Pr>
      <w:sz w:val="20"/>
      <w:szCs w:val="20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4">
    <w:name w:val="annotation reference"/>
    <w:basedOn w:val="a0"/>
    <w:qFormat/>
    <w:rPr>
      <w:sz w:val="16"/>
      <w:szCs w:val="16"/>
    </w:rPr>
  </w:style>
  <w:style w:type="paragraph" w:styleId="a5">
    <w:name w:val="header"/>
    <w:basedOn w:val="a"/>
    <w:link w:val="a6"/>
    <w:rsid w:val="00E306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306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30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306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unhideWhenUsed/>
    <w:rsid w:val="00DB52A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论文批发商</dc:creator>
  <cp:lastModifiedBy>Yefei Xiao</cp:lastModifiedBy>
  <cp:revision>8</cp:revision>
  <dcterms:created xsi:type="dcterms:W3CDTF">2024-03-27T19:43:00Z</dcterms:created>
  <dcterms:modified xsi:type="dcterms:W3CDTF">2024-04-0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FC8F84F77E4EF5A290CFCA22F627CC_11</vt:lpwstr>
  </property>
</Properties>
</file>